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36A0A" w14:textId="77777777" w:rsidR="00B57EB8" w:rsidRPr="000A3DFD" w:rsidRDefault="00B57EB8" w:rsidP="00B57EB8">
      <w:pPr>
        <w:spacing w:line="276" w:lineRule="auto"/>
        <w:rPr>
          <w:rFonts w:ascii="Helvetica" w:hAnsi="Helvetica"/>
          <w:b/>
          <w:bCs/>
          <w:color w:val="000000" w:themeColor="text1"/>
          <w:sz w:val="22"/>
          <w:szCs w:val="22"/>
        </w:rPr>
      </w:pPr>
      <w:r w:rsidRPr="000A3DFD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>Information</w:t>
      </w:r>
    </w:p>
    <w:p w14:paraId="7277FF5C" w14:textId="77777777" w:rsidR="00B57EB8" w:rsidRPr="000A3DFD" w:rsidRDefault="00B57EB8" w:rsidP="00B57EB8">
      <w:pPr>
        <w:spacing w:line="276" w:lineRule="auto"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p w14:paraId="008C64D6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b/>
          <w:bCs/>
          <w:color w:val="000000" w:themeColor="text1"/>
          <w:sz w:val="22"/>
          <w:szCs w:val="22"/>
        </w:rPr>
        <w:t>Supplementa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>ry</w:t>
      </w:r>
      <w:r w:rsidRPr="000A3DFD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 Table. </w:t>
      </w:r>
      <w:r w:rsidRPr="000A3DFD">
        <w:rPr>
          <w:rFonts w:ascii="Helvetica" w:hAnsi="Helvetica"/>
          <w:color w:val="000000" w:themeColor="text1"/>
          <w:sz w:val="22"/>
          <w:szCs w:val="22"/>
        </w:rPr>
        <w:t xml:space="preserve">Incidence of </w:t>
      </w:r>
      <w:r>
        <w:rPr>
          <w:rFonts w:ascii="Helvetica" w:hAnsi="Helvetica"/>
          <w:color w:val="000000" w:themeColor="text1"/>
          <w:sz w:val="22"/>
          <w:szCs w:val="22"/>
        </w:rPr>
        <w:t xml:space="preserve">most common infectious keratitis microorganisms over the study period. </w:t>
      </w:r>
      <w:r w:rsidRPr="00B126D8">
        <w:rPr>
          <w:rFonts w:ascii="Helvetica" w:hAnsi="Helvetica"/>
          <w:color w:val="000000" w:themeColor="text1"/>
          <w:sz w:val="22"/>
          <w:szCs w:val="22"/>
        </w:rPr>
        <w:t>Smoothed conditional means are plotted, and p-values indicate the results of age-adjusted Poisson regression estimates.</w:t>
      </w:r>
    </w:p>
    <w:p w14:paraId="25051553" w14:textId="77777777" w:rsidR="00B57EB8" w:rsidRPr="000A3DFD" w:rsidRDefault="00B57EB8" w:rsidP="00B57EB8">
      <w:pPr>
        <w:rPr>
          <w:rFonts w:ascii="Helvetica" w:hAnsi="Helvetica"/>
          <w:color w:val="000000" w:themeColor="text1"/>
          <w:sz w:val="22"/>
          <w:szCs w:val="22"/>
        </w:rPr>
      </w:pP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3686"/>
        <w:gridCol w:w="706"/>
        <w:gridCol w:w="567"/>
        <w:gridCol w:w="3096"/>
        <w:gridCol w:w="876"/>
      </w:tblGrid>
      <w:tr w:rsidR="00B57EB8" w:rsidRPr="000A3DFD" w14:paraId="62C841EC" w14:textId="77777777" w:rsidTr="00181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F0FD1BE" w14:textId="77777777" w:rsidR="00B57EB8" w:rsidRPr="003B2576" w:rsidRDefault="00B57EB8" w:rsidP="00181373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Genus</w:t>
            </w:r>
          </w:p>
        </w:tc>
        <w:tc>
          <w:tcPr>
            <w:tcW w:w="706" w:type="dxa"/>
          </w:tcPr>
          <w:p w14:paraId="2CEE3B08" w14:textId="77777777" w:rsidR="00B57EB8" w:rsidRPr="000A3DFD" w:rsidRDefault="00B57EB8" w:rsidP="00181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567" w:type="dxa"/>
            <w:hideMark/>
          </w:tcPr>
          <w:p w14:paraId="4A5B6B56" w14:textId="77777777" w:rsidR="00B57EB8" w:rsidRPr="003B2576" w:rsidRDefault="00B57EB8" w:rsidP="00181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96" w:type="dxa"/>
          </w:tcPr>
          <w:p w14:paraId="30319C62" w14:textId="77777777" w:rsidR="00B57EB8" w:rsidRPr="00D360F8" w:rsidRDefault="00B57EB8" w:rsidP="00181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</w:tcPr>
          <w:p w14:paraId="7A4922C8" w14:textId="77777777" w:rsidR="00B57EB8" w:rsidRPr="003256DC" w:rsidRDefault="00B57EB8" w:rsidP="00181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3256D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B57EB8" w:rsidRPr="000A3DFD" w14:paraId="11167FCF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3795F0E6" w14:textId="77777777" w:rsidR="00B57EB8" w:rsidRPr="003B2576" w:rsidRDefault="00B57EB8" w:rsidP="00181373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Acanthamoeba</w:t>
            </w:r>
          </w:p>
        </w:tc>
        <w:tc>
          <w:tcPr>
            <w:tcW w:w="706" w:type="dxa"/>
          </w:tcPr>
          <w:p w14:paraId="0E476C31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650E55F6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 w:val="restart"/>
          </w:tcPr>
          <w:p w14:paraId="7204A71D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084F528A" wp14:editId="661E350C">
                  <wp:extent cx="1828800" cy="1828800"/>
                  <wp:effectExtent l="0" t="0" r="0" b="0"/>
                  <wp:docPr id="1609165168" name="Picture 16" descr="A picture containing diagram, line, text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9165168" name="Picture 16" descr="A picture containing diagram, line, text, plo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378C0131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B57EB8" w:rsidRPr="000A3DFD" w14:paraId="4416778D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731D4D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DBFB94A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7F341CA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96" w:type="dxa"/>
            <w:vMerge/>
          </w:tcPr>
          <w:p w14:paraId="0D3C2B88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85EB36E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3D99F68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CF527F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540B6DCC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55800BF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2C58E3C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927B863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2FCDBC3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EC532C5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E398F2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7136827E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96" w:type="dxa"/>
            <w:vMerge/>
          </w:tcPr>
          <w:p w14:paraId="5339111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F524A65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DFB7DD0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9877DDD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DF45FB3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63083CC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4E0F9313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68A2D5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6DF4611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4166868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AB04170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76CB2FA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6BEF8B2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FB96833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B5046CF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E8FD657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F1E8B1F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21CBCAA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222935F7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2081668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7E9F08C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1B9416D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B0FBE59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26064EA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5B04FD8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97E9368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14FFABC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24BDF6B0" w14:textId="77777777" w:rsidR="00B57EB8" w:rsidRPr="003B2576" w:rsidRDefault="00B57EB8" w:rsidP="00181373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Aspergillus</w:t>
            </w:r>
          </w:p>
          <w:p w14:paraId="26AD90E3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B9C0ADC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5C59952D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 w:val="restart"/>
          </w:tcPr>
          <w:p w14:paraId="73BCD7E8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2FE6010D" wp14:editId="25C31495">
                  <wp:extent cx="1828800" cy="1828800"/>
                  <wp:effectExtent l="0" t="0" r="0" b="0"/>
                  <wp:docPr id="2013005880" name="Picture 20" descr="A picture containing text, diagram, line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3005880" name="Picture 20" descr="A picture containing text, diagram, line, plo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2EB3C316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B57EB8" w:rsidRPr="000A3DFD" w14:paraId="2A73C4B9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452CCA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782BC2C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1D79CE16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64E3DD4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4AC20D2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1E69FDE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64EBC08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5905C0C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0E27E35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2B4A7108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1DEF840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0504A73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78FE1B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5D2E9B1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375C1EB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64123BA6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A8736DB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46D955F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344DDEB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402466E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2654BD6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1BF40C24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C82791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95C667F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B0821C5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2046E9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6F14542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79EE25B3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0293ED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88FF8CF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8D4C5F1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55BA840B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6F687D80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16A379B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881D9D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669AA6B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5648EAE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Bacillus </w:t>
            </w:r>
          </w:p>
        </w:tc>
        <w:tc>
          <w:tcPr>
            <w:tcW w:w="706" w:type="dxa"/>
          </w:tcPr>
          <w:p w14:paraId="46686141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2D67E37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 w:val="restart"/>
          </w:tcPr>
          <w:p w14:paraId="058D1DF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47F96F32" wp14:editId="472BAD8D">
                  <wp:extent cx="1828800" cy="1828800"/>
                  <wp:effectExtent l="0" t="0" r="0" b="0"/>
                  <wp:docPr id="736827671" name="Picture 21" descr="A graph with a lin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6827671" name="Picture 21" descr="A graph with a line&#10;&#10;Description automatically generated with low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11C2BA1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B57EB8" w:rsidRPr="000A3DFD" w14:paraId="564D67B6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EBBAF33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13D19C3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7012065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7E89E96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BCD1939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7E3525C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290A04F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162E5D2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3A176B2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2F76840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0B481C5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126C58C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6DB6D8F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B06F47E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04DE750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653CF6C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ED4B4BE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67C6678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77574AE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00A3BE8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53A9277F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1B5D027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A353699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C9F31F5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D73F01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53CEB524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3C07F98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18FD570A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A00D2AE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857EE2A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24C4831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37A3E84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63BD291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6ADD4638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5DBB267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EA5CA31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058857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5F042521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3D113E1A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96" w:type="dxa"/>
            <w:vMerge/>
          </w:tcPr>
          <w:p w14:paraId="59884EE0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D46C2A3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67A4DC1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94AB7FB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280ED88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2725299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57BA3025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CD5F08F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A95C453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D05BA9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FD4AFD0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2D69A0C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484A6A9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9E8947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C9A0820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7E99651D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Candida </w:t>
            </w:r>
          </w:p>
        </w:tc>
        <w:tc>
          <w:tcPr>
            <w:tcW w:w="706" w:type="dxa"/>
          </w:tcPr>
          <w:p w14:paraId="5DC8F5E1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018DABC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 w:val="restart"/>
          </w:tcPr>
          <w:p w14:paraId="3302DDF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71ADD2A3" wp14:editId="34769DF1">
                  <wp:extent cx="1828800" cy="1828800"/>
                  <wp:effectExtent l="0" t="0" r="0" b="0"/>
                  <wp:docPr id="223509599" name="Picture 23" descr="A picture containing diagram, plot, line,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509599" name="Picture 23" descr="A picture containing diagram, plot, line, tex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100AE258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B57EB8" w:rsidRPr="000A3DFD" w14:paraId="0C0EEE75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C366DA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F19A6CE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3620E3B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26CCF8DA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0738DAD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C8C2920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3DEB25B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16D1B37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51B9AB6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5AF15E8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8C3D9EC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ED7B7BE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81263C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48B8BA2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2878AFE0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38FFFF1D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FEAD41A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7744AE2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4B0ED1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2851308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4637D4C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66EB8D78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59F32FF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13F9D2B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369AFD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88ADE89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1288000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06766A6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7DCEB68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E0AFFD5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07D50C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2912AE1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3626B6E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0642B7F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89883F4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13899DC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7056034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4486BDB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395E768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77F67EF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672E7E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9CFCE80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373653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CFDBB3A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5D048346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112D012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691FE27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0C8EABE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431BE0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3549905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7F7F134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491483E8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3153CC4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31769FE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46E2561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Corynebacterium </w:t>
            </w:r>
          </w:p>
        </w:tc>
        <w:tc>
          <w:tcPr>
            <w:tcW w:w="706" w:type="dxa"/>
          </w:tcPr>
          <w:p w14:paraId="740C71E3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1C79F5A5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 w:val="restart"/>
          </w:tcPr>
          <w:p w14:paraId="0DD18F3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45960197" wp14:editId="26C7CBEF">
                  <wp:extent cx="1828800" cy="1828800"/>
                  <wp:effectExtent l="0" t="0" r="0" b="0"/>
                  <wp:docPr id="1003696233" name="Picture 24" descr="A picture containing diagram, text, plot,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696233" name="Picture 24" descr="A picture containing diagram, text, plot, line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3B70D7E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B57EB8" w:rsidRPr="000A3DFD" w14:paraId="685157E7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44A348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DCCFCD4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0C0BFAD4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42A2582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91BBDE8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ECF4CDF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3A624F8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7E4EEB8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54A704A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26694AAA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0621BBF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5E8BF7C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1C4E2B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93AB9A2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0CF0614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7CD1C4E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67C9EE7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4C911CA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D06E16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5C01C85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4B708E7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3816870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3462367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237A309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0BC576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471451D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08751C6A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0FCFCECD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23D3C1B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9378E7D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B76783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AEDED9A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44C12C2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41C87E4F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3A26CDF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83EA9DA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3622554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73EF224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64DC14D6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6A1833B3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D8451B0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128C803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706CCA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AE65FA4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12EFCDCE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14B7064B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C79366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5343D49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748DF693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Moraxella </w:t>
            </w:r>
          </w:p>
        </w:tc>
        <w:tc>
          <w:tcPr>
            <w:tcW w:w="706" w:type="dxa"/>
          </w:tcPr>
          <w:p w14:paraId="05395D4B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04BCAB57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96" w:type="dxa"/>
            <w:vMerge w:val="restart"/>
          </w:tcPr>
          <w:p w14:paraId="5505D8B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59E74DA4" wp14:editId="199A60CD">
                  <wp:extent cx="1828800" cy="1828800"/>
                  <wp:effectExtent l="0" t="0" r="0" b="0"/>
                  <wp:docPr id="1656721091" name="Picture 13" descr="A picture containing text, diagram, line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6721091" name="Picture 13" descr="A picture containing text, diagram, line, plo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5C57891E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B57EB8" w:rsidRPr="000A3DFD" w14:paraId="1E6480BB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01FD6E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083933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12B45DA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2C79CF5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814509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90D1ED4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0AB518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763D92D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6C8F561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96" w:type="dxa"/>
            <w:vMerge/>
          </w:tcPr>
          <w:p w14:paraId="51E743F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0265163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FB87C89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7647905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4836BAB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40C6311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96" w:type="dxa"/>
            <w:vMerge/>
          </w:tcPr>
          <w:p w14:paraId="0E566BD8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473F631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E5D51C4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38E593B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701EE84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2028461A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096" w:type="dxa"/>
            <w:vMerge/>
          </w:tcPr>
          <w:p w14:paraId="44160892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C539A90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D104EAC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D16A2AB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86B6B7E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6C076D8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096" w:type="dxa"/>
            <w:vMerge/>
          </w:tcPr>
          <w:p w14:paraId="7400D88F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F80D8F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698A408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5A71F9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77478B8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6A47E48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96" w:type="dxa"/>
            <w:vMerge/>
          </w:tcPr>
          <w:p w14:paraId="631756BA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166FA2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C7FDE2C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8D9A14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00CB027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31CEAB13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96" w:type="dxa"/>
            <w:vMerge/>
          </w:tcPr>
          <w:p w14:paraId="6085C8C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7734738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BE83355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07B2BF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053088A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5C7B4D2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014ADCC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0043168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4A12EB9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6060CF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12C7A6C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126147C8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390B8AE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ADB92F3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9AB8875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568A3CC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</w:p>
        </w:tc>
        <w:tc>
          <w:tcPr>
            <w:tcW w:w="706" w:type="dxa"/>
          </w:tcPr>
          <w:p w14:paraId="1049B83E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772DED3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96" w:type="dxa"/>
            <w:vMerge w:val="restart"/>
          </w:tcPr>
          <w:p w14:paraId="37F2A79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5280523E" wp14:editId="1FDFF017">
                  <wp:extent cx="1828800" cy="1828800"/>
                  <wp:effectExtent l="0" t="0" r="0" b="0"/>
                  <wp:docPr id="1915380617" name="Picture 8" descr="A picture containing text, diagram, line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5380617" name="Picture 8" descr="A picture containing text, diagram, line, plo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7313CCFA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B57EB8" w:rsidRPr="000A3DFD" w14:paraId="33CC5DC2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49ED13D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BCDD7B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22DA71E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096" w:type="dxa"/>
            <w:vMerge/>
          </w:tcPr>
          <w:p w14:paraId="3150C20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2312E5D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2E23F14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235A941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FAB01ED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7E75965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096" w:type="dxa"/>
            <w:vMerge/>
          </w:tcPr>
          <w:p w14:paraId="001699F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E1DA8D0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58AC47F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C9AD222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A7C4375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3C34C8EE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096" w:type="dxa"/>
            <w:vMerge/>
          </w:tcPr>
          <w:p w14:paraId="500D1BB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1EE143A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A2641D4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7A1044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72E8803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4F24C21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5037C972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737FE5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7F7C68F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8B82825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BE9143E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47BA71A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096" w:type="dxa"/>
            <w:vMerge/>
          </w:tcPr>
          <w:p w14:paraId="56A6F96B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EBB715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7508D0A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7893F61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7514780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1430DC7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096" w:type="dxa"/>
            <w:vMerge/>
          </w:tcPr>
          <w:p w14:paraId="31873280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AA92DD8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32DA03C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83F7CBF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6A16323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1864EE9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096" w:type="dxa"/>
            <w:vMerge/>
          </w:tcPr>
          <w:p w14:paraId="7321C52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1959979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E00CEE5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868D937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961EE65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4D03633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096" w:type="dxa"/>
            <w:vMerge/>
          </w:tcPr>
          <w:p w14:paraId="16033777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4737FF6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217B094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00DE874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09B8BFF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4A56982B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096" w:type="dxa"/>
            <w:vMerge/>
          </w:tcPr>
          <w:p w14:paraId="77187DF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1A640FC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E655BE5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1DDFDF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C652773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4FA7597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096" w:type="dxa"/>
          </w:tcPr>
          <w:p w14:paraId="6221143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</w:tcPr>
          <w:p w14:paraId="2A112280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4D60029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41834066" w14:textId="77777777" w:rsidR="00B57EB8" w:rsidRPr="000A3DFD" w:rsidRDefault="00B57EB8" w:rsidP="00181373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erratia</w:t>
            </w:r>
          </w:p>
          <w:p w14:paraId="634A6B95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90E2DD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567" w:type="dxa"/>
            <w:noWrap/>
            <w:hideMark/>
          </w:tcPr>
          <w:p w14:paraId="70023EF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 w:val="restart"/>
          </w:tcPr>
          <w:p w14:paraId="2137699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6D0A547B" wp14:editId="4057E061">
                  <wp:extent cx="1828800" cy="1828800"/>
                  <wp:effectExtent l="0" t="0" r="0" b="0"/>
                  <wp:docPr id="1474372423" name="Picture 25" descr="A graph with a lin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4372423" name="Picture 25" descr="A graph with a line&#10;&#10;Description automatically generated with low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65DAC575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B57EB8" w:rsidRPr="000A3DFD" w14:paraId="4E03A653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0D0D28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6295046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49F94EF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7C583DA3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0418E79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F1FFFB1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D10AD58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3D6F817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68F84C37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1890CD3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61DC520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DCB58F6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9A1037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410DCD3C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49873FB4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64A3AC1D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60EB890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8AD1F0B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D209787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661FECC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4878893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5333CF4D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5A4A726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E53FDC8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48CB25A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4A2F9DD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5B5884F3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6DF14D2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D2A643A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7935CA2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73BAD0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76A01C6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08D2B1B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15F7A5F3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8A61C2A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26DF2BAE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B55A9D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506161AA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42EC9864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099F01C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4150EA2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D19D8D4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A9B68FB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7175CEC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7654873F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96" w:type="dxa"/>
            <w:vMerge/>
          </w:tcPr>
          <w:p w14:paraId="23D580F6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0C1279F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4968FC0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39FFD3C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BC28D76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61B9B737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96" w:type="dxa"/>
            <w:vMerge/>
          </w:tcPr>
          <w:p w14:paraId="2CB6A088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5395C4B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C288F92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0F157ED0" w14:textId="77777777" w:rsidR="00B57EB8" w:rsidRPr="003B2576" w:rsidRDefault="00B57EB8" w:rsidP="00181373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aphylococcus</w:t>
            </w:r>
          </w:p>
        </w:tc>
        <w:tc>
          <w:tcPr>
            <w:tcW w:w="706" w:type="dxa"/>
          </w:tcPr>
          <w:p w14:paraId="46AE9EAB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3409ED4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96" w:type="dxa"/>
            <w:vMerge w:val="restart"/>
          </w:tcPr>
          <w:p w14:paraId="7BE15B0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0647C016" wp14:editId="09A0AD1D">
                  <wp:extent cx="1828800" cy="1828800"/>
                  <wp:effectExtent l="0" t="0" r="0" b="0"/>
                  <wp:docPr id="1693214512" name="Picture 6" descr="A graph with a red lin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3214512" name="Picture 6" descr="A graph with a red line&#10;&#10;Description automatically generated with low confidenc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0F6DA390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57EB8" w:rsidRPr="000A3DFD" w14:paraId="49275B4F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B18C01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F8DE322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414F72B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96" w:type="dxa"/>
            <w:vMerge/>
          </w:tcPr>
          <w:p w14:paraId="1FF05E0D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354D975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7672126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5E6BE91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029847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53CC71A5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096" w:type="dxa"/>
            <w:vMerge/>
          </w:tcPr>
          <w:p w14:paraId="6530B6A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8DC52F4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C887068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A6F85B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369D8A9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5EA985B0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096" w:type="dxa"/>
            <w:vMerge/>
          </w:tcPr>
          <w:p w14:paraId="287A96E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1FC7105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E0EBC1B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94D2A57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05E0CF2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0323626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096" w:type="dxa"/>
            <w:vMerge/>
          </w:tcPr>
          <w:p w14:paraId="7F81DB2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3C09487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3F0949BE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653597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69ADA75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4DBB79E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096" w:type="dxa"/>
            <w:vMerge/>
          </w:tcPr>
          <w:p w14:paraId="2C40134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130FA91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A7D0FD3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25ED94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BC2A87F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25C70E5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096" w:type="dxa"/>
            <w:vMerge/>
          </w:tcPr>
          <w:p w14:paraId="607D0EC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8AC7123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DD64630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3AD4EFC3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5FEEB14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6F8D0C92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096" w:type="dxa"/>
            <w:vMerge/>
          </w:tcPr>
          <w:p w14:paraId="1128209F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B7836AC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00B584A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04F9A4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8DD3191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28C3308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96" w:type="dxa"/>
            <w:vMerge/>
          </w:tcPr>
          <w:p w14:paraId="6328F99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35FB9837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20B4536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1E46CE5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1D670067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1387419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096" w:type="dxa"/>
            <w:vMerge/>
          </w:tcPr>
          <w:p w14:paraId="46ED07D7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0E529ADA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8B53B73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56ADBF1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F8496A5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1C943FF0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096" w:type="dxa"/>
            <w:vMerge/>
          </w:tcPr>
          <w:p w14:paraId="7E65A7B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CE0D76D" w14:textId="77777777" w:rsidR="00B57EB8" w:rsidRPr="001A7497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133DDD08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hideMark/>
          </w:tcPr>
          <w:p w14:paraId="5BB6963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706" w:type="dxa"/>
          </w:tcPr>
          <w:p w14:paraId="06ADF4D5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67" w:type="dxa"/>
            <w:noWrap/>
            <w:hideMark/>
          </w:tcPr>
          <w:p w14:paraId="5A9646F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96" w:type="dxa"/>
            <w:vMerge w:val="restart"/>
          </w:tcPr>
          <w:p w14:paraId="522DB61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A3DFD">
              <w:rPr>
                <w:rFonts w:ascii="Helvetica" w:hAnsi="Helvetica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741DEFF3" wp14:editId="3B8B22E1">
                  <wp:extent cx="1828800" cy="1828800"/>
                  <wp:effectExtent l="0" t="0" r="0" b="0"/>
                  <wp:docPr id="1036342700" name="Picture 5" descr="A graph with a red lin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342700" name="Picture 5" descr="A graph with a red line&#10;&#10;Description automatically generated with low confidenc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6" w:type="dxa"/>
            <w:vMerge w:val="restart"/>
          </w:tcPr>
          <w:p w14:paraId="3EB079CF" w14:textId="77777777" w:rsidR="00B57EB8" w:rsidRPr="001A7497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A7497">
              <w:rPr>
                <w:rFonts w:ascii="Helvetica" w:hAnsi="Helvetica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57EB8" w:rsidRPr="000A3DFD" w14:paraId="1C10EFC2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75545C9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D630D9B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4C0DC821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096" w:type="dxa"/>
            <w:vMerge/>
          </w:tcPr>
          <w:p w14:paraId="47C3652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2E0BF709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3486C40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50CAB6FF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BDB4675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762AA69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096" w:type="dxa"/>
            <w:vMerge/>
          </w:tcPr>
          <w:p w14:paraId="5D4679A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3B6B4F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605617D6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C6D9FE7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249C33CA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567" w:type="dxa"/>
            <w:noWrap/>
            <w:hideMark/>
          </w:tcPr>
          <w:p w14:paraId="177BA22E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096" w:type="dxa"/>
            <w:vMerge/>
          </w:tcPr>
          <w:p w14:paraId="7D09715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E4ECE88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38137E6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61DD644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055BE097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567" w:type="dxa"/>
            <w:noWrap/>
            <w:hideMark/>
          </w:tcPr>
          <w:p w14:paraId="30C3C591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096" w:type="dxa"/>
            <w:vMerge/>
          </w:tcPr>
          <w:p w14:paraId="617F14CE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634E0776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2E9D95C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F4A39F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D9E702D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7242581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096" w:type="dxa"/>
            <w:vMerge/>
          </w:tcPr>
          <w:p w14:paraId="76398FC4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194D3B55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51EEBBC6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20448214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F3F0311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567" w:type="dxa"/>
            <w:noWrap/>
            <w:hideMark/>
          </w:tcPr>
          <w:p w14:paraId="2F65A028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96" w:type="dxa"/>
            <w:vMerge/>
          </w:tcPr>
          <w:p w14:paraId="68BDF778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ACBA7B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4CC05A99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EA68B06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63034D4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567" w:type="dxa"/>
            <w:noWrap/>
            <w:hideMark/>
          </w:tcPr>
          <w:p w14:paraId="62678613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096" w:type="dxa"/>
            <w:vMerge/>
          </w:tcPr>
          <w:p w14:paraId="388F77AC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72EEC31E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555DD0A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0A606D70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30530A9A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567" w:type="dxa"/>
            <w:noWrap/>
            <w:hideMark/>
          </w:tcPr>
          <w:p w14:paraId="7CCA7029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96" w:type="dxa"/>
            <w:vMerge/>
          </w:tcPr>
          <w:p w14:paraId="7D3DDA43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8EB48D5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068D714D" w14:textId="77777777" w:rsidTr="0018137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4A0D6AF3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7FCCCD75" w14:textId="77777777" w:rsidR="00B57EB8" w:rsidRPr="000A3DFD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567" w:type="dxa"/>
            <w:noWrap/>
            <w:hideMark/>
          </w:tcPr>
          <w:p w14:paraId="6EF2F1E5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96" w:type="dxa"/>
            <w:vMerge/>
          </w:tcPr>
          <w:p w14:paraId="7936C9B6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45E53E22" w14:textId="77777777" w:rsidR="00B57EB8" w:rsidRPr="003B2576" w:rsidRDefault="00B57EB8" w:rsidP="00181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B57EB8" w:rsidRPr="000A3DFD" w14:paraId="74DE40E9" w14:textId="77777777" w:rsidTr="00181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hideMark/>
          </w:tcPr>
          <w:p w14:paraId="7B404D5E" w14:textId="77777777" w:rsidR="00B57EB8" w:rsidRPr="003B2576" w:rsidRDefault="00B57EB8" w:rsidP="00181373">
            <w:pPr>
              <w:rPr>
                <w:rFonts w:ascii="Helvetica" w:hAnsi="Helvetic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06" w:type="dxa"/>
          </w:tcPr>
          <w:p w14:paraId="6CE50A67" w14:textId="77777777" w:rsidR="00B57EB8" w:rsidRPr="000A3DFD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67" w:type="dxa"/>
            <w:noWrap/>
            <w:hideMark/>
          </w:tcPr>
          <w:p w14:paraId="29CD09FB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3B2576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96" w:type="dxa"/>
            <w:vMerge/>
          </w:tcPr>
          <w:p w14:paraId="3A049FB3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vMerge/>
          </w:tcPr>
          <w:p w14:paraId="5E6F74BC" w14:textId="77777777" w:rsidR="00B57EB8" w:rsidRPr="003B2576" w:rsidRDefault="00B57EB8" w:rsidP="00181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</w:tbl>
    <w:p w14:paraId="0D6D2B13" w14:textId="77777777" w:rsidR="00B57EB8" w:rsidRPr="000A3DFD" w:rsidRDefault="00B57EB8" w:rsidP="00B57EB8">
      <w:pPr>
        <w:rPr>
          <w:rFonts w:ascii="Helvetica" w:hAnsi="Helvetica"/>
          <w:color w:val="000000" w:themeColor="text1"/>
          <w:sz w:val="22"/>
          <w:szCs w:val="22"/>
        </w:rPr>
      </w:pPr>
    </w:p>
    <w:p w14:paraId="301A3844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</w:p>
    <w:p w14:paraId="78ED63AA" w14:textId="77777777" w:rsidR="00B57EB8" w:rsidRPr="000A3DFD" w:rsidRDefault="00B57EB8" w:rsidP="00B57EB8">
      <w:pPr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color w:val="000000" w:themeColor="text1"/>
          <w:sz w:val="22"/>
          <w:szCs w:val="22"/>
        </w:rPr>
        <w:br w:type="page"/>
      </w:r>
    </w:p>
    <w:p w14:paraId="46155E3A" w14:textId="77777777" w:rsidR="00B57EB8" w:rsidRPr="000A3DFD" w:rsidRDefault="00B57EB8" w:rsidP="00B57EB8">
      <w:pPr>
        <w:spacing w:line="360" w:lineRule="auto"/>
        <w:rPr>
          <w:rFonts w:ascii="Helvetica" w:hAnsi="Helvetica" w:cs="Arial"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lastRenderedPageBreak/>
        <w:t>Supplementa</w:t>
      </w:r>
      <w:r>
        <w:rPr>
          <w:rFonts w:ascii="Helvetica" w:hAnsi="Helvetica" w:cs="Arial"/>
          <w:b/>
          <w:bCs/>
          <w:sz w:val="22"/>
          <w:szCs w:val="22"/>
        </w:rPr>
        <w:t>ry</w:t>
      </w:r>
      <w:r w:rsidRPr="000A3DFD">
        <w:rPr>
          <w:rFonts w:ascii="Helvetica" w:hAnsi="Helvetica" w:cs="Arial"/>
          <w:b/>
          <w:bCs/>
          <w:sz w:val="22"/>
          <w:szCs w:val="22"/>
        </w:rPr>
        <w:t xml:space="preserve"> Figure 1.</w:t>
      </w:r>
      <w:r w:rsidRPr="000A3DFD">
        <w:rPr>
          <w:rFonts w:ascii="Helvetica" w:hAnsi="Helvetica" w:cs="Arial"/>
          <w:sz w:val="22"/>
          <w:szCs w:val="22"/>
        </w:rPr>
        <w:t xml:space="preserve"> Yearly culture-positive corneal scrape results by microorganism.</w:t>
      </w:r>
    </w:p>
    <w:p w14:paraId="3CCCBF72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</w:p>
    <w:p w14:paraId="15D9533B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63C5F744" wp14:editId="3CABCA43">
            <wp:extent cx="5486400" cy="3657600"/>
            <wp:effectExtent l="0" t="0" r="0" b="0"/>
            <wp:docPr id="874921219" name="Picture 26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921219" name="Picture 26" descr="A picture containing text, screenshot, diagram, plo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AB79A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</w:p>
    <w:p w14:paraId="2C427F7D" w14:textId="77777777" w:rsidR="00B57EB8" w:rsidRPr="000A3DFD" w:rsidRDefault="00B57EB8" w:rsidP="00B57EB8">
      <w:pPr>
        <w:spacing w:line="360" w:lineRule="auto"/>
        <w:rPr>
          <w:rFonts w:ascii="Helvetica" w:hAnsi="Helvetica" w:cs="Arial"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t>Supplementa</w:t>
      </w:r>
      <w:r>
        <w:rPr>
          <w:rFonts w:ascii="Helvetica" w:hAnsi="Helvetica" w:cs="Arial"/>
          <w:b/>
          <w:bCs/>
          <w:sz w:val="22"/>
          <w:szCs w:val="22"/>
        </w:rPr>
        <w:t>ry</w:t>
      </w:r>
      <w:r w:rsidRPr="000A3DFD">
        <w:rPr>
          <w:rFonts w:ascii="Helvetica" w:hAnsi="Helvetica" w:cs="Arial"/>
          <w:b/>
          <w:bCs/>
          <w:sz w:val="22"/>
          <w:szCs w:val="22"/>
        </w:rPr>
        <w:t xml:space="preserve"> Figure 2.</w:t>
      </w:r>
      <w:r w:rsidRPr="000A3DFD">
        <w:rPr>
          <w:rFonts w:ascii="Helvetica" w:hAnsi="Helvetica" w:cs="Arial"/>
          <w:sz w:val="22"/>
          <w:szCs w:val="22"/>
        </w:rPr>
        <w:t xml:space="preserve"> Monthly culture-positive corneal scrape results by microorganism.</w:t>
      </w:r>
    </w:p>
    <w:p w14:paraId="0E21B182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257B4F06" wp14:editId="06935520">
            <wp:extent cx="5486400" cy="3657600"/>
            <wp:effectExtent l="0" t="0" r="0" b="0"/>
            <wp:docPr id="33058054" name="Picture 27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58054" name="Picture 27" descr="A picture containing text, screenshot, diagram, plo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38C90" w14:textId="77777777" w:rsidR="00B57EB8" w:rsidRPr="000A3DFD" w:rsidRDefault="00B57EB8" w:rsidP="00B57EB8">
      <w:pPr>
        <w:rPr>
          <w:rFonts w:ascii="Helvetica" w:hAnsi="Helvetica" w:cs="Arial"/>
          <w:b/>
          <w:bCs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br w:type="page"/>
      </w:r>
    </w:p>
    <w:p w14:paraId="46543CF7" w14:textId="77777777" w:rsidR="00B57EB8" w:rsidRPr="000A3DFD" w:rsidRDefault="00B57EB8" w:rsidP="00B57EB8">
      <w:pPr>
        <w:spacing w:line="360" w:lineRule="auto"/>
        <w:rPr>
          <w:rFonts w:ascii="Helvetica" w:hAnsi="Helvetica" w:cs="Arial"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lastRenderedPageBreak/>
        <w:t>Supplementa</w:t>
      </w:r>
      <w:r>
        <w:rPr>
          <w:rFonts w:ascii="Helvetica" w:hAnsi="Helvetica" w:cs="Arial"/>
          <w:b/>
          <w:bCs/>
          <w:sz w:val="22"/>
          <w:szCs w:val="22"/>
        </w:rPr>
        <w:t>ry</w:t>
      </w:r>
      <w:r w:rsidRPr="000A3DFD">
        <w:rPr>
          <w:rFonts w:ascii="Helvetica" w:hAnsi="Helvetica" w:cs="Arial"/>
          <w:b/>
          <w:bCs/>
          <w:sz w:val="22"/>
          <w:szCs w:val="22"/>
        </w:rPr>
        <w:t xml:space="preserve"> Figure 3.</w:t>
      </w:r>
      <w:r w:rsidRPr="000A3DFD">
        <w:rPr>
          <w:rFonts w:ascii="Helvetica" w:hAnsi="Helvetica" w:cs="Arial"/>
          <w:sz w:val="22"/>
          <w:szCs w:val="22"/>
        </w:rPr>
        <w:t xml:space="preserve"> Monthly culture-positive corneal scrape results by Gram stain.</w:t>
      </w:r>
    </w:p>
    <w:p w14:paraId="28B3A29A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5D356C16" wp14:editId="6580826C">
            <wp:extent cx="5486400" cy="3657600"/>
            <wp:effectExtent l="0" t="0" r="0" b="0"/>
            <wp:docPr id="312332388" name="Picture 30" descr="A picture containing text, screenshot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332388" name="Picture 30" descr="A picture containing text, screenshot, plot, diagram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1C3BE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</w:p>
    <w:p w14:paraId="3D6F02AD" w14:textId="77777777" w:rsidR="00B57EB8" w:rsidRPr="000A3DFD" w:rsidRDefault="00B57EB8" w:rsidP="00B57EB8">
      <w:pPr>
        <w:spacing w:line="360" w:lineRule="auto"/>
        <w:rPr>
          <w:rFonts w:ascii="Helvetica" w:hAnsi="Helvetica" w:cs="Arial"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t>Supplementa</w:t>
      </w:r>
      <w:r>
        <w:rPr>
          <w:rFonts w:ascii="Helvetica" w:hAnsi="Helvetica" w:cs="Arial"/>
          <w:b/>
          <w:bCs/>
          <w:sz w:val="22"/>
          <w:szCs w:val="22"/>
        </w:rPr>
        <w:t>ry</w:t>
      </w:r>
      <w:r w:rsidRPr="000A3DFD">
        <w:rPr>
          <w:rFonts w:ascii="Helvetica" w:hAnsi="Helvetica" w:cs="Arial"/>
          <w:b/>
          <w:bCs/>
          <w:sz w:val="22"/>
          <w:szCs w:val="22"/>
        </w:rPr>
        <w:t xml:space="preserve"> Figure 4.</w:t>
      </w:r>
      <w:r w:rsidRPr="000A3DFD">
        <w:rPr>
          <w:rFonts w:ascii="Helvetica" w:hAnsi="Helvetica" w:cs="Arial"/>
          <w:sz w:val="22"/>
          <w:szCs w:val="22"/>
        </w:rPr>
        <w:t xml:space="preserve"> Weekly culture-positive corneal scrape results by microorganism.</w:t>
      </w:r>
    </w:p>
    <w:p w14:paraId="66C67898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0E1861CC" wp14:editId="586C8C8D">
            <wp:extent cx="5486400" cy="3657600"/>
            <wp:effectExtent l="0" t="0" r="0" b="0"/>
            <wp:docPr id="652167047" name="Picture 28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67047" name="Picture 28" descr="A picture containing text, screenshot, diagram, plo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D3F93" w14:textId="77777777" w:rsidR="00B57EB8" w:rsidRPr="000A3DFD" w:rsidRDefault="00B57EB8" w:rsidP="00B57EB8">
      <w:pPr>
        <w:rPr>
          <w:rFonts w:ascii="Helvetica" w:hAnsi="Helvetica" w:cs="Arial"/>
          <w:b/>
          <w:bCs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br w:type="page"/>
      </w:r>
    </w:p>
    <w:p w14:paraId="024CDAE0" w14:textId="77777777" w:rsidR="00B57EB8" w:rsidRPr="000A3DFD" w:rsidRDefault="00B57EB8" w:rsidP="00B57EB8">
      <w:pPr>
        <w:spacing w:line="360" w:lineRule="auto"/>
        <w:rPr>
          <w:rFonts w:ascii="Helvetica" w:hAnsi="Helvetica" w:cs="Arial"/>
          <w:sz w:val="22"/>
          <w:szCs w:val="22"/>
        </w:rPr>
      </w:pPr>
      <w:r w:rsidRPr="000A3DFD">
        <w:rPr>
          <w:rFonts w:ascii="Helvetica" w:hAnsi="Helvetica" w:cs="Arial"/>
          <w:b/>
          <w:bCs/>
          <w:sz w:val="22"/>
          <w:szCs w:val="22"/>
        </w:rPr>
        <w:lastRenderedPageBreak/>
        <w:t>Supplementa</w:t>
      </w:r>
      <w:r>
        <w:rPr>
          <w:rFonts w:ascii="Helvetica" w:hAnsi="Helvetica" w:cs="Arial"/>
          <w:b/>
          <w:bCs/>
          <w:sz w:val="22"/>
          <w:szCs w:val="22"/>
        </w:rPr>
        <w:t>ry</w:t>
      </w:r>
      <w:r w:rsidRPr="000A3DFD">
        <w:rPr>
          <w:rFonts w:ascii="Helvetica" w:hAnsi="Helvetica" w:cs="Arial"/>
          <w:b/>
          <w:bCs/>
          <w:sz w:val="22"/>
          <w:szCs w:val="22"/>
        </w:rPr>
        <w:t xml:space="preserve"> Figure 5.</w:t>
      </w:r>
      <w:r w:rsidRPr="000A3DFD">
        <w:rPr>
          <w:rFonts w:ascii="Helvetica" w:hAnsi="Helvetica" w:cs="Arial"/>
          <w:sz w:val="22"/>
          <w:szCs w:val="22"/>
        </w:rPr>
        <w:t xml:space="preserve"> Weekday culture-positive corneal scrape results by microorganism.</w:t>
      </w:r>
    </w:p>
    <w:p w14:paraId="59756923" w14:textId="77777777" w:rsidR="00B57EB8" w:rsidRPr="000A3DFD" w:rsidRDefault="00B57EB8" w:rsidP="00B57EB8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  <w:r w:rsidRPr="000A3DFD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5758D4F6" wp14:editId="05EED61C">
            <wp:extent cx="5486400" cy="3657600"/>
            <wp:effectExtent l="0" t="0" r="0" b="0"/>
            <wp:docPr id="1277500668" name="Picture 29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500668" name="Picture 29" descr="A picture containing text, diagram, screenshot, line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3473F" w14:textId="77777777" w:rsidR="007324CC" w:rsidRDefault="007324CC"/>
    <w:sectPr w:rsidR="007324CC" w:rsidSect="00B57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B8"/>
    <w:rsid w:val="00017A53"/>
    <w:rsid w:val="00024A78"/>
    <w:rsid w:val="00024DF1"/>
    <w:rsid w:val="00084E44"/>
    <w:rsid w:val="00144DC9"/>
    <w:rsid w:val="001A732B"/>
    <w:rsid w:val="001E29DB"/>
    <w:rsid w:val="0020286F"/>
    <w:rsid w:val="002325D1"/>
    <w:rsid w:val="002A7843"/>
    <w:rsid w:val="002C23DF"/>
    <w:rsid w:val="002D30EB"/>
    <w:rsid w:val="002E0E65"/>
    <w:rsid w:val="0030073A"/>
    <w:rsid w:val="003321AD"/>
    <w:rsid w:val="00351E5D"/>
    <w:rsid w:val="00397504"/>
    <w:rsid w:val="003C756E"/>
    <w:rsid w:val="00431C80"/>
    <w:rsid w:val="00455303"/>
    <w:rsid w:val="00455BE3"/>
    <w:rsid w:val="00503B4C"/>
    <w:rsid w:val="00524D28"/>
    <w:rsid w:val="00567959"/>
    <w:rsid w:val="00576D10"/>
    <w:rsid w:val="005D3761"/>
    <w:rsid w:val="005E61F6"/>
    <w:rsid w:val="005E638A"/>
    <w:rsid w:val="00643790"/>
    <w:rsid w:val="006556D0"/>
    <w:rsid w:val="00693C1B"/>
    <w:rsid w:val="006F07A5"/>
    <w:rsid w:val="007324CC"/>
    <w:rsid w:val="007B53FD"/>
    <w:rsid w:val="009059A1"/>
    <w:rsid w:val="0092181C"/>
    <w:rsid w:val="009313AA"/>
    <w:rsid w:val="00950825"/>
    <w:rsid w:val="00977615"/>
    <w:rsid w:val="009C3731"/>
    <w:rsid w:val="009C6102"/>
    <w:rsid w:val="009F0C25"/>
    <w:rsid w:val="00A91DDB"/>
    <w:rsid w:val="00AA0B47"/>
    <w:rsid w:val="00AA5A5A"/>
    <w:rsid w:val="00B0481D"/>
    <w:rsid w:val="00B57EB8"/>
    <w:rsid w:val="00C6622A"/>
    <w:rsid w:val="00C81263"/>
    <w:rsid w:val="00CF75AE"/>
    <w:rsid w:val="00D2084D"/>
    <w:rsid w:val="00D478A6"/>
    <w:rsid w:val="00D50777"/>
    <w:rsid w:val="00D548BE"/>
    <w:rsid w:val="00D57391"/>
    <w:rsid w:val="00D639FB"/>
    <w:rsid w:val="00D67BB5"/>
    <w:rsid w:val="00D72C41"/>
    <w:rsid w:val="00D83A78"/>
    <w:rsid w:val="00DB3864"/>
    <w:rsid w:val="00DE17F0"/>
    <w:rsid w:val="00DE2489"/>
    <w:rsid w:val="00E462F6"/>
    <w:rsid w:val="00E51D8F"/>
    <w:rsid w:val="00E70C35"/>
    <w:rsid w:val="00E778CB"/>
    <w:rsid w:val="00EA20D0"/>
    <w:rsid w:val="00EE5142"/>
    <w:rsid w:val="00EF08A9"/>
    <w:rsid w:val="00F0363F"/>
    <w:rsid w:val="00FD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BA944"/>
  <w15:chartTrackingRefBased/>
  <w15:docId w15:val="{8C56F3CE-02FE-224F-B11A-BF226BA4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57E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UMAS, Nikolaos (THE NEWCASTLE UPON TYNE HOSPITALS NHS FOUNDATION TRUST)</dc:creator>
  <cp:keywords/>
  <dc:description/>
  <cp:lastModifiedBy>TZOUMAS, Nikolaos (THE NEWCASTLE UPON TYNE HOSPITALS NHS FOUNDATION TRUST)</cp:lastModifiedBy>
  <cp:revision>1</cp:revision>
  <dcterms:created xsi:type="dcterms:W3CDTF">2023-08-07T17:31:00Z</dcterms:created>
  <dcterms:modified xsi:type="dcterms:W3CDTF">2023-08-07T17:32:00Z</dcterms:modified>
</cp:coreProperties>
</file>